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2E1" w:rsidRPr="007A20D3" w:rsidRDefault="00ED62E1" w:rsidP="00ED62E1">
      <w:pPr>
        <w:pStyle w:val="NoSpacing"/>
        <w:widowControl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20D3">
        <w:rPr>
          <w:rFonts w:ascii="Times New Roman" w:hAnsi="Times New Roman" w:cs="Times New Roman"/>
          <w:color w:val="000000" w:themeColor="text1"/>
          <w:sz w:val="24"/>
          <w:szCs w:val="24"/>
        </w:rPr>
        <w:t>Table S1. The main altered miRNAs in the case of 23 matched paired samples (fold change±2, p-valued ≤0.05).</w:t>
      </w:r>
    </w:p>
    <w:p w:rsidR="00ED62E1" w:rsidRPr="007A20D3" w:rsidRDefault="00ED62E1" w:rsidP="00ED62E1">
      <w:pPr>
        <w:pStyle w:val="NoSpacing"/>
        <w:widowControl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7035" w:type="dxa"/>
        <w:jc w:val="center"/>
        <w:tblInd w:w="93" w:type="dxa"/>
        <w:tblLook w:val="04A0" w:firstRow="1" w:lastRow="0" w:firstColumn="1" w:lastColumn="0" w:noHBand="0" w:noVBand="1"/>
      </w:tblPr>
      <w:tblGrid>
        <w:gridCol w:w="660"/>
        <w:gridCol w:w="2520"/>
        <w:gridCol w:w="2415"/>
        <w:gridCol w:w="1440"/>
      </w:tblGrid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 (ab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(</w:t>
            </w:r>
            <w:proofErr w:type="spellStart"/>
            <w:r w:rsidRPr="007A20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r</w:t>
            </w:r>
            <w:proofErr w:type="spellEnd"/>
            <w:r w:rsidRPr="007A20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) 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43-5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3.3116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0.003004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33b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2.91785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0.007502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39-5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2.34415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0.004736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45-3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2.32687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0.006756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548q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2.2654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0.019142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4324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2.15167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0.004296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214-3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2.10153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0.02314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93a-5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2.0836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0.006262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41-3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.7916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2445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46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.6677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2445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284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.1273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2445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1-5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.7116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14209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00b-3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58371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2445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72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5396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3004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05-5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28324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16914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00c-3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12954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353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let-7a-5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93610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16749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let-7f-5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66203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19142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75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46928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11382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4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3656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16749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13a-5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16225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4736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162-5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0214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1868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00a-3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7039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3004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let-7b-5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29544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2314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3a-3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21502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40333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286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9775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1122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3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64769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42829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1-3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3854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34283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25-5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28048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42829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let-7g-5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26167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34073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34-3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17506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19142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1b-5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90770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18394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b-3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65305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2314</w:t>
            </w:r>
          </w:p>
        </w:tc>
      </w:tr>
      <w:tr w:rsidR="00ED62E1" w:rsidRPr="007A20D3" w:rsidTr="00DF6AAF">
        <w:trPr>
          <w:trHeight w:val="288"/>
          <w:jc w:val="center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29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61816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2E1" w:rsidRPr="007A20D3" w:rsidRDefault="00ED62E1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11523</w:t>
            </w:r>
          </w:p>
        </w:tc>
      </w:tr>
    </w:tbl>
    <w:p w:rsidR="00ED62E1" w:rsidRPr="007A20D3" w:rsidRDefault="00ED62E1" w:rsidP="00ED62E1">
      <w:pPr>
        <w:pStyle w:val="NoSpacing"/>
        <w:widowControl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A08B0" w:rsidRPr="00ED62E1" w:rsidRDefault="00BA08B0" w:rsidP="00ED62E1">
      <w:bookmarkStart w:id="0" w:name="_GoBack"/>
      <w:bookmarkEnd w:id="0"/>
    </w:p>
    <w:sectPr w:rsidR="00BA08B0" w:rsidRPr="00ED6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E2A41"/>
    <w:rsid w:val="004B774F"/>
    <w:rsid w:val="00564764"/>
    <w:rsid w:val="006E2A41"/>
    <w:rsid w:val="00BA08B0"/>
    <w:rsid w:val="00ED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2A4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2A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1234</Characters>
  <Application>Microsoft Office Word</Application>
  <DocSecurity>0</DocSecurity>
  <Lines>154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9-27T22:26:00Z</dcterms:created>
  <dcterms:modified xsi:type="dcterms:W3CDTF">2019-09-27T22:30:00Z</dcterms:modified>
</cp:coreProperties>
</file>